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EE618" w14:textId="77777777" w:rsidR="00B5216F" w:rsidRDefault="00B5216F" w:rsidP="00B5216F">
      <w:pPr>
        <w:pStyle w:val="Heading1"/>
        <w:rPr>
          <w:color w:val="000000"/>
        </w:rPr>
      </w:pPr>
      <w:r>
        <w:rPr>
          <w:color w:val="000000"/>
        </w:rPr>
        <w:t>Appendices</w:t>
      </w:r>
    </w:p>
    <w:p w14:paraId="644DED86" w14:textId="77777777" w:rsidR="00B5216F" w:rsidRDefault="00B5216F" w:rsidP="00B5216F">
      <w:pPr>
        <w:keepNext/>
        <w:spacing w:after="6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ppendix 1: Table comparing patients with missing vs non-missing mortality</w:t>
      </w:r>
    </w:p>
    <w:tbl>
      <w:tblPr>
        <w:tblpPr w:leftFromText="181" w:rightFromText="181" w:vertAnchor="text" w:tblpXSpec="center" w:tblpY="1"/>
        <w:tblOverlap w:val="never"/>
        <w:tblW w:w="5000" w:type="pct"/>
        <w:tblLook w:val="0000" w:firstRow="0" w:lastRow="0" w:firstColumn="0" w:lastColumn="0" w:noHBand="0" w:noVBand="0"/>
      </w:tblPr>
      <w:tblGrid>
        <w:gridCol w:w="2549"/>
        <w:gridCol w:w="1622"/>
        <w:gridCol w:w="1683"/>
        <w:gridCol w:w="1267"/>
        <w:gridCol w:w="1071"/>
        <w:gridCol w:w="834"/>
      </w:tblGrid>
      <w:tr w:rsidR="00B5216F" w14:paraId="5B74C7AB" w14:textId="77777777" w:rsidTr="00CD4032">
        <w:trPr>
          <w:tblHeader/>
        </w:trPr>
        <w:tc>
          <w:tcPr>
            <w:tcW w:w="1449" w:type="pct"/>
            <w:tcBorders>
              <w:top w:val="single" w:sz="16" w:space="0" w:color="D3D3D3"/>
              <w:left w:val="nil"/>
              <w:bottom w:val="single" w:sz="16" w:space="0" w:color="D3D3D3"/>
            </w:tcBorders>
          </w:tcPr>
          <w:p w14:paraId="1C9E2079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935" w:type="pct"/>
            <w:tcBorders>
              <w:top w:val="single" w:sz="16" w:space="0" w:color="D3D3D3"/>
              <w:bottom w:val="single" w:sz="16" w:space="0" w:color="D3D3D3"/>
            </w:tcBorders>
          </w:tcPr>
          <w:p w14:paraId="79507FEB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mplet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N = 13,356</w:t>
            </w:r>
            <w:r>
              <w:rPr>
                <w:rFonts w:ascii="Arial" w:eastAsia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9" w:type="pct"/>
            <w:tcBorders>
              <w:top w:val="single" w:sz="16" w:space="0" w:color="D3D3D3"/>
              <w:bottom w:val="single" w:sz="16" w:space="0" w:color="D3D3D3"/>
            </w:tcBorders>
          </w:tcPr>
          <w:p w14:paraId="204862E5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Incomplet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N = 2,010</w:t>
            </w:r>
            <w:r>
              <w:rPr>
                <w:rFonts w:ascii="Arial" w:eastAsia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86" w:type="pct"/>
            <w:tcBorders>
              <w:top w:val="single" w:sz="16" w:space="0" w:color="D3D3D3"/>
              <w:bottom w:val="single" w:sz="16" w:space="0" w:color="D3D3D3"/>
            </w:tcBorders>
          </w:tcPr>
          <w:p w14:paraId="14069CB9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Difference</w:t>
            </w:r>
            <w:r>
              <w:rPr>
                <w:rFonts w:ascii="Arial" w:eastAsia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pct"/>
            <w:tcBorders>
              <w:top w:val="single" w:sz="16" w:space="0" w:color="D3D3D3"/>
              <w:bottom w:val="single" w:sz="16" w:space="0" w:color="D3D3D3"/>
            </w:tcBorders>
          </w:tcPr>
          <w:p w14:paraId="5CB71B27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95% CI</w:t>
            </w:r>
            <w:r>
              <w:rPr>
                <w:rFonts w:ascii="Arial" w:eastAsia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1" w:type="pct"/>
            <w:tcBorders>
              <w:top w:val="single" w:sz="16" w:space="0" w:color="D3D3D3"/>
              <w:bottom w:val="single" w:sz="16" w:space="0" w:color="D3D3D3"/>
              <w:right w:val="nil"/>
            </w:tcBorders>
          </w:tcPr>
          <w:p w14:paraId="77999EF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  <w:r>
              <w:rPr>
                <w:rFonts w:ascii="Arial" w:eastAsia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B5216F" w14:paraId="5347A5D0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2A1CC5B6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CD9A1BF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 (24, 45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41EF2EE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 (24, 4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25A666F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1187F3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7, 1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3D591D0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</w:t>
            </w:r>
          </w:p>
        </w:tc>
      </w:tr>
      <w:tr w:rsidR="00B5216F" w14:paraId="36DB4E4E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7EB10C51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x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932694C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DFE7BC6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6DF3BBD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D038F36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, 0.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C99E46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1DFDE43C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1657E3ED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Femal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4CFA98E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,123 (2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DA877BD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3 (22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3066E9D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8CE7EE2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4E69C1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36ED2BB8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3029A425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Mal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88AEAD2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,230 (77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45F49C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,577 (78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69E9982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D73E2E0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1D36C43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24C0096A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43B30277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lasgow coma scal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5727A27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00 (15.00, 15.00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3C50BB9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00 (15.00, 15.0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95FA514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54CC72E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3, -0.3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D822487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B5216F" w14:paraId="2E3A699D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7635EE16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DFBC63E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4 (114, 132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EF102EE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2 (112, 13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F0A2619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3646B6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, 1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E79B5A5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7</w:t>
            </w:r>
          </w:p>
        </w:tc>
      </w:tr>
      <w:tr w:rsidR="00B5216F" w14:paraId="13E8A270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11F26A61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art rat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BE7C383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2 (76, 92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5443BE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4 (78, 9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5B9DE8F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69BFA28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.3, -0.8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8D87AB8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B5216F" w14:paraId="234A2AC1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5EAC6200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epirator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rat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6388680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0 (19.0, 24.0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18C9094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0 (19.0, 23.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8933A75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336794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0, 0.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BD7DD1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</w:tr>
      <w:tr w:rsidR="00B5216F" w14:paraId="39E39545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6F56EEC6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of inju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51318C3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8A9F430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B09BF50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FFD2CDE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, 0.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EAEFB18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778D9F1D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6AE251D4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Blun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76A2316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,193 (9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DD0BA38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,972 (98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B84A4CD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AB317A0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39E3615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4539A8A4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0F1E136C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Penetrat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FDBE1B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3 (1.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16DF369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 (1.7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21FA7C8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3749D0B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BB977E6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339184B4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50077F9B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Both blunt and penetrat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AB749F4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&lt;0.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49CFE03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&lt;0.1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5C9BA44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6FBA23C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E8BC856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1D06D80D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709CB1B9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umber of serious injurie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65AF939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B17D2A7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BF92D6E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150A9DB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7, 0.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E9108AD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28494F6C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2A9B204C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Nil/no serious inju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C32D895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,969 (6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5AB7ED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,490 (75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F2E7045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39609AB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DFDAFAD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2A8A9EA8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1F78B854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Single serious inju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5443D0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,436 (3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5E69042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6 (21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93915E9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E0A4EA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C775F2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3CF89225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22F5690D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Multiple serious injurie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BCBDF48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47 (5.7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741928B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9 (3.5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99F999D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AD501F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8B82F3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533F4BDE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270B799F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VPU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E459CF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FA4295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7D1E410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A271945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, 0.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90155A4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17BFA9CD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3E4E74F1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Unresponsiv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2E90D9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9 (1.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1BBB4CC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 (0.3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913C682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6B33F3F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58E1B7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76296FBA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2EE1D898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Pain responsiv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93EFEC2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3 (5.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0C03383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 (2.4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8851D08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5B779B9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AC5826E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1C042123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2EB0347F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Voice responsiv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8DAC4A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7 (1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BB61BD2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 (1.5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4561E2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6CEC5D6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5886128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57FE2BFF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6577FAE1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Aler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6E0684C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,202 (9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A0E0E4B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,921 (96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470F30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91E8A44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3AB26D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4005D735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4CEAB552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ad at 30 day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33AE2E7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4 (5.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51FA922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NA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AA868CD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9C94614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99263A7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4EAD4560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3B1DE86B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ad at 24 hour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56A1463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3 (2.2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19CC054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58B305C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7CAE4BB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%, 2.5%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DB5B353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B5216F" w14:paraId="04A8982B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684B65FD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ad at 90 day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F948D4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57 (6.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0FBB12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100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2C739E0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93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003F5A8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00%, -43%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2F3F91D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6</w:t>
            </w:r>
          </w:p>
        </w:tc>
      </w:tr>
      <w:tr w:rsidR="00B5216F" w14:paraId="51FE68E4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52E259CD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-hospital mortalit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09BDF72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9 (3.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6D7E75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3D1CC2B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3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2925ADF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0%, 3.6%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3B50145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B5216F" w14:paraId="655CB96C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280ACED8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mitted to the hospit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1ADEA0B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,323 (9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7F87CF7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9 (6.5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2DEE8D3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C96990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%, 4.7%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878979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B5216F" w14:paraId="467533A8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31425334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mitted to the intensive care uni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87ECC1A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 (0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368F5F6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 (0.3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CB0A327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F6FDF44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6%, 0.43%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1D51436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</w:tr>
      <w:tr w:rsidR="00B5216F" w14:paraId="3B1474ED" w14:textId="77777777" w:rsidTr="00B5216F">
        <w:trPr>
          <w:cantSplit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65CB8ECC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  <w:sz w:val="20"/>
                <w:szCs w:val="20"/>
              </w:rPr>
            </w:pPr>
          </w:p>
          <w:p w14:paraId="194B9E48" w14:textId="5E2FAB4D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Clinician-assigned triage catego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503F95D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4822A06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4ECE92A" w14:textId="77777777" w:rsidR="00B5216F" w:rsidRDefault="00B5216F" w:rsidP="00B5216F">
            <w:pPr>
              <w:keepNext/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13210591" w14:textId="77777777" w:rsidR="00B5216F" w:rsidRDefault="00B5216F" w:rsidP="00B5216F">
            <w:pPr>
              <w:keepNext/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1092D55D" w14:textId="7FB9B9FC" w:rsidR="00B5216F" w:rsidRPr="00B5216F" w:rsidRDefault="00B5216F" w:rsidP="00B5216F">
            <w:pPr>
              <w:keepNext/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0.2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2A656EE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6C101890" w14:textId="74DF394E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0.18, 0.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876B49A" w14:textId="77777777" w:rsidR="00B5216F" w:rsidRDefault="00B5216F" w:rsidP="00B5216F">
            <w:pPr>
              <w:keepNext/>
              <w:spacing w:after="60"/>
              <w:rPr>
                <w:rFonts w:ascii="Arial" w:eastAsia="Arial" w:hAnsi="Arial" w:cs="Arial"/>
              </w:rPr>
            </w:pPr>
          </w:p>
          <w:p w14:paraId="229405A4" w14:textId="77777777" w:rsidR="00B5216F" w:rsidRDefault="00B5216F" w:rsidP="00B5216F">
            <w:pPr>
              <w:keepNext/>
              <w:spacing w:after="60"/>
              <w:rPr>
                <w:rFonts w:ascii="Arial" w:eastAsia="Arial" w:hAnsi="Arial" w:cs="Arial"/>
              </w:rPr>
            </w:pPr>
          </w:p>
          <w:p w14:paraId="408B4CF7" w14:textId="77777777" w:rsidR="00B5216F" w:rsidRDefault="00B5216F" w:rsidP="00B5216F">
            <w:pPr>
              <w:keepNext/>
              <w:spacing w:after="60"/>
              <w:rPr>
                <w:rFonts w:ascii="Arial" w:eastAsia="Arial" w:hAnsi="Arial" w:cs="Arial"/>
              </w:rPr>
            </w:pPr>
          </w:p>
        </w:tc>
      </w:tr>
      <w:tr w:rsidR="00B5216F" w14:paraId="01565327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1AD66FBB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Green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F892549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,180 (55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B683EE1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,270 (64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9412404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30F84F8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56CFDED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3F03E104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67C0C1C7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Yellow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8D6DB7D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,343 (3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5AF3ACE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9 (23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E6FB5FE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EA5C437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8653DE2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143BAD1A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12DC2F19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Orang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40780FD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86 (7.5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EEC3882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6 (8.4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740C1D2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A587306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E418FEF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5E18B895" w14:textId="77777777" w:rsidTr="00CD4032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506C79CA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   Red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C890ED3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9 (4.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10AA9B0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 (4.5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11CBA7F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62B9A1C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1C42DAB" w14:textId="77777777" w:rsidR="00B5216F" w:rsidRDefault="00B5216F" w:rsidP="00CD4032">
            <w:pPr>
              <w:keepNext/>
              <w:spacing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B5216F" w14:paraId="1DCA4B84" w14:textId="77777777" w:rsidTr="00CD4032">
        <w:tc>
          <w:tcPr>
            <w:tcW w:w="5000" w:type="pct"/>
            <w:gridSpan w:val="6"/>
          </w:tcPr>
          <w:p w14:paraId="756E2690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Median (Q1, Q3); n (%)</w:t>
            </w:r>
          </w:p>
        </w:tc>
      </w:tr>
      <w:tr w:rsidR="00B5216F" w14:paraId="7A825E14" w14:textId="77777777" w:rsidTr="00CD4032">
        <w:tc>
          <w:tcPr>
            <w:tcW w:w="5000" w:type="pct"/>
            <w:gridSpan w:val="6"/>
          </w:tcPr>
          <w:p w14:paraId="74BFBB53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Welch Two Sample t-test; Standardized Mean Difference; NA; 2-sample test for equality of proportions with continuity correction</w:t>
            </w:r>
          </w:p>
        </w:tc>
      </w:tr>
      <w:tr w:rsidR="00B5216F" w14:paraId="5FCF9241" w14:textId="77777777" w:rsidTr="00CD4032">
        <w:tc>
          <w:tcPr>
            <w:tcW w:w="5000" w:type="pct"/>
            <w:gridSpan w:val="6"/>
          </w:tcPr>
          <w:p w14:paraId="766019ED" w14:textId="77777777" w:rsidR="00B5216F" w:rsidRDefault="00B5216F" w:rsidP="00CD4032">
            <w:pPr>
              <w:keepNext/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breviation: CI = Confidence Interval</w:t>
            </w:r>
          </w:p>
        </w:tc>
      </w:tr>
    </w:tbl>
    <w:p w14:paraId="392ABCE0" w14:textId="77777777" w:rsidR="00B5216F" w:rsidRDefault="00B5216F" w:rsidP="00B5216F">
      <w:pPr>
        <w:keepNext/>
        <w:spacing w:after="60"/>
        <w:rPr>
          <w:rFonts w:ascii="Arial" w:eastAsia="Arial" w:hAnsi="Arial" w:cs="Arial"/>
        </w:rPr>
      </w:pPr>
    </w:p>
    <w:p w14:paraId="2EA18036" w14:textId="6EE1C4B2" w:rsidR="00B5216F" w:rsidRDefault="00B5216F" w:rsidP="007A667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  <w:bookmarkStart w:id="0" w:name="bookmark=id.pg15vef1aexs" w:colFirst="0" w:colLast="0"/>
      <w:bookmarkStart w:id="1" w:name="bookmark=id.lc4e2od5dtl1" w:colFirst="0" w:colLast="0"/>
      <w:bookmarkEnd w:id="0"/>
      <w:bookmarkEnd w:id="1"/>
    </w:p>
    <w:p w14:paraId="04C060AD" w14:textId="77777777" w:rsidR="00B5216F" w:rsidRDefault="00B5216F" w:rsidP="00B5216F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165F5B3B" wp14:editId="633BAD77">
            <wp:extent cx="5334000" cy="4511040"/>
            <wp:effectExtent l="0" t="0" r="0" b="0"/>
            <wp:docPr id="1535957734" name="image4.png" descr="Figure 4.1: Figure 3: Calibration plots for each mode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Figure 4.1: Figure 3: Calibration plots for each model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4511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498425" w14:textId="5278B474" w:rsidR="00B5216F" w:rsidRDefault="00B5216F" w:rsidP="00B5216F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  <w:r>
        <w:rPr>
          <w:rFonts w:ascii="Arial" w:eastAsia="Arial" w:hAnsi="Arial" w:cs="Arial"/>
          <w:i/>
          <w:iCs/>
        </w:rPr>
        <w:t xml:space="preserve">Appendix </w:t>
      </w:r>
      <w:r w:rsidR="007A6679">
        <w:rPr>
          <w:rFonts w:ascii="Arial" w:eastAsia="Arial" w:hAnsi="Arial" w:cs="Arial"/>
          <w:i/>
          <w:iCs/>
        </w:rPr>
        <w:t>2</w:t>
      </w:r>
      <w:r>
        <w:rPr>
          <w:rFonts w:ascii="Arial" w:eastAsia="Arial" w:hAnsi="Arial" w:cs="Arial"/>
          <w:i/>
          <w:iCs/>
        </w:rPr>
        <w:t>: Calibration plots for each model</w:t>
      </w:r>
    </w:p>
    <w:p w14:paraId="4A30D021" w14:textId="77777777" w:rsidR="00CF6D22" w:rsidRDefault="00CF6D22"/>
    <w:sectPr w:rsidR="00CF6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16F"/>
    <w:rsid w:val="002D549B"/>
    <w:rsid w:val="007A6679"/>
    <w:rsid w:val="008C4F38"/>
    <w:rsid w:val="00A4180B"/>
    <w:rsid w:val="00B5216F"/>
    <w:rsid w:val="00C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02A453"/>
  <w15:chartTrackingRefBased/>
  <w15:docId w15:val="{B29FEC94-3BF8-4C47-8002-F58B26A0C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16F"/>
    <w:pPr>
      <w:spacing w:after="200"/>
    </w:pPr>
    <w:rPr>
      <w:rFonts w:ascii="Aptos" w:eastAsia="Aptos" w:hAnsi="Aptos" w:cs="Aptos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1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1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1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1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16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16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16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16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1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1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1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1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1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2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16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2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16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21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16F"/>
    <w:pPr>
      <w:spacing w:after="0"/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21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1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1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7</Words>
  <Characters>1687</Characters>
  <Application>Microsoft Office Word</Application>
  <DocSecurity>0</DocSecurity>
  <Lines>241</Lines>
  <Paragraphs>168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erdin Wärnberg</dc:creator>
  <cp:keywords/>
  <dc:description/>
  <cp:lastModifiedBy>Martin Gerdin Wärnberg</cp:lastModifiedBy>
  <cp:revision>2</cp:revision>
  <dcterms:created xsi:type="dcterms:W3CDTF">2026-02-20T05:36:00Z</dcterms:created>
  <dcterms:modified xsi:type="dcterms:W3CDTF">2026-02-20T06:01:00Z</dcterms:modified>
</cp:coreProperties>
</file>